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1C13EC" w14:textId="017C717D" w:rsidR="005F5B29" w:rsidRPr="00AB4AAB" w:rsidRDefault="00AB4AAB" w:rsidP="00C01DD1">
      <w:pPr>
        <w:spacing w:after="160" w:line="259" w:lineRule="auto"/>
        <w:rPr>
          <w:i/>
        </w:rPr>
      </w:pPr>
      <w:r w:rsidRPr="00AB4AAB">
        <w:rPr>
          <w:i/>
        </w:rPr>
        <w:t>Supplementary</w:t>
      </w:r>
      <w:r w:rsidR="005F5B29" w:rsidRPr="00AB4AAB">
        <w:rPr>
          <w:i/>
        </w:rPr>
        <w:t xml:space="preserve"> </w:t>
      </w:r>
      <w:r w:rsidR="0085778D">
        <w:rPr>
          <w:i/>
        </w:rPr>
        <w:t xml:space="preserve">table and </w:t>
      </w:r>
      <w:r w:rsidR="005F5B29" w:rsidRPr="00AB4AAB">
        <w:rPr>
          <w:i/>
        </w:rPr>
        <w:t xml:space="preserve">figures for the manuscript “Longitudinal auditory data of children with prelingual single-sided deafness </w:t>
      </w:r>
      <w:r w:rsidR="008C0471" w:rsidRPr="00AB4AAB">
        <w:rPr>
          <w:i/>
        </w:rPr>
        <w:t>managed with</w:t>
      </w:r>
      <w:r w:rsidR="005F5B29" w:rsidRPr="00AB4AAB">
        <w:rPr>
          <w:i/>
        </w:rPr>
        <w:t xml:space="preserve"> early cochlear implantation”, by Tine Arras, An </w:t>
      </w:r>
      <w:proofErr w:type="spellStart"/>
      <w:r w:rsidR="005F5B29" w:rsidRPr="00AB4AAB">
        <w:rPr>
          <w:i/>
        </w:rPr>
        <w:t>Boudewyns</w:t>
      </w:r>
      <w:proofErr w:type="spellEnd"/>
      <w:r w:rsidR="005F5B29" w:rsidRPr="00AB4AAB">
        <w:rPr>
          <w:i/>
        </w:rPr>
        <w:t xml:space="preserve">, Freya </w:t>
      </w:r>
      <w:proofErr w:type="spellStart"/>
      <w:r w:rsidR="005F5B29" w:rsidRPr="00AB4AAB">
        <w:rPr>
          <w:i/>
        </w:rPr>
        <w:t>Swinnen</w:t>
      </w:r>
      <w:proofErr w:type="spellEnd"/>
      <w:r w:rsidR="005F5B29" w:rsidRPr="00AB4AAB">
        <w:rPr>
          <w:i/>
        </w:rPr>
        <w:t xml:space="preserve">, Andrzej </w:t>
      </w:r>
      <w:proofErr w:type="spellStart"/>
      <w:r w:rsidR="005F5B29" w:rsidRPr="00AB4AAB">
        <w:rPr>
          <w:i/>
        </w:rPr>
        <w:t>Zarowski</w:t>
      </w:r>
      <w:proofErr w:type="spellEnd"/>
      <w:r w:rsidR="005F5B29" w:rsidRPr="00AB4AAB">
        <w:rPr>
          <w:i/>
        </w:rPr>
        <w:t xml:space="preserve">, Birgit Philips, Christian </w:t>
      </w:r>
      <w:proofErr w:type="spellStart"/>
      <w:r w:rsidR="005F5B29" w:rsidRPr="00AB4AAB">
        <w:rPr>
          <w:i/>
        </w:rPr>
        <w:t>Desloovere</w:t>
      </w:r>
      <w:proofErr w:type="spellEnd"/>
      <w:r w:rsidR="005F5B29" w:rsidRPr="00AB4AAB">
        <w:rPr>
          <w:i/>
        </w:rPr>
        <w:t xml:space="preserve">, Jan </w:t>
      </w:r>
      <w:proofErr w:type="spellStart"/>
      <w:r w:rsidR="005F5B29" w:rsidRPr="00AB4AAB">
        <w:rPr>
          <w:i/>
        </w:rPr>
        <w:t>Wouters</w:t>
      </w:r>
      <w:proofErr w:type="spellEnd"/>
      <w:r w:rsidR="005F5B29" w:rsidRPr="00AB4AAB">
        <w:rPr>
          <w:i/>
        </w:rPr>
        <w:t xml:space="preserve">, and Astrid van </w:t>
      </w:r>
      <w:proofErr w:type="spellStart"/>
      <w:r w:rsidR="005F5B29" w:rsidRPr="00AB4AAB">
        <w:rPr>
          <w:i/>
        </w:rPr>
        <w:t>Wieringen</w:t>
      </w:r>
      <w:proofErr w:type="spellEnd"/>
      <w:r w:rsidR="005F5B29" w:rsidRPr="00AB4AAB">
        <w:rPr>
          <w:i/>
        </w:rPr>
        <w:t>.</w:t>
      </w:r>
    </w:p>
    <w:p w14:paraId="5E42EE7B" w14:textId="71197B1C" w:rsidR="005F5B29" w:rsidRDefault="005F5B29" w:rsidP="00C01DD1">
      <w:pPr>
        <w:spacing w:after="160" w:line="259" w:lineRule="auto"/>
        <w:rPr>
          <w:b/>
        </w:rPr>
      </w:pPr>
    </w:p>
    <w:p w14:paraId="7994E4BE" w14:textId="6DC50F13" w:rsidR="00B91EBA" w:rsidRDefault="00B91EBA" w:rsidP="00C01DD1">
      <w:pPr>
        <w:spacing w:after="160" w:line="259" w:lineRule="auto"/>
        <w:rPr>
          <w:b/>
        </w:rPr>
      </w:pPr>
      <w:r>
        <w:rPr>
          <w:b/>
        </w:rPr>
        <w:t>Supplementary tables and figures</w:t>
      </w:r>
    </w:p>
    <w:p w14:paraId="1C8586F4" w14:textId="5BD2BC60" w:rsidR="00B91EBA" w:rsidRDefault="00B91EBA" w:rsidP="00C01DD1">
      <w:pPr>
        <w:spacing w:after="160" w:line="259" w:lineRule="auto"/>
      </w:pPr>
      <w:r>
        <w:t>Table: mean results for each group and outcome measure.</w:t>
      </w:r>
    </w:p>
    <w:p w14:paraId="30C12083" w14:textId="70A744B7" w:rsidR="00B91EBA" w:rsidRDefault="00B91EBA" w:rsidP="00C01DD1">
      <w:pPr>
        <w:spacing w:after="160" w:line="259" w:lineRule="auto"/>
      </w:pPr>
      <w:r>
        <w:t>Figure A: individual SRTs taken together for all measurements.</w:t>
      </w:r>
    </w:p>
    <w:p w14:paraId="44AB6240" w14:textId="1EAEAB84" w:rsidR="00B91EBA" w:rsidRPr="00B91EBA" w:rsidRDefault="00B91EBA" w:rsidP="00C01DD1">
      <w:pPr>
        <w:spacing w:after="160" w:line="259" w:lineRule="auto"/>
      </w:pPr>
      <w:r>
        <w:t xml:space="preserve">Figure </w:t>
      </w:r>
      <w:r w:rsidR="007E3335">
        <w:t>B</w:t>
      </w:r>
      <w:r>
        <w:t xml:space="preserve">: individual MAEs taken together for all </w:t>
      </w:r>
      <w:r w:rsidRPr="00025E9A">
        <w:t>measurements</w:t>
      </w:r>
      <w:r>
        <w:t>.</w:t>
      </w:r>
    </w:p>
    <w:p w14:paraId="709C3B17" w14:textId="24F29B34" w:rsidR="00275BE5" w:rsidRDefault="00275BE5" w:rsidP="00C01DD1">
      <w:pPr>
        <w:spacing w:after="160" w:line="259" w:lineRule="auto"/>
        <w:rPr>
          <w:b/>
        </w:rPr>
      </w:pPr>
    </w:p>
    <w:p w14:paraId="0A38D949" w14:textId="77777777" w:rsidR="007E3335" w:rsidRDefault="007E3335" w:rsidP="00C01DD1">
      <w:pPr>
        <w:spacing w:after="160" w:line="259" w:lineRule="auto"/>
        <w:rPr>
          <w:b/>
        </w:rPr>
      </w:pPr>
      <w:bookmarkStart w:id="0" w:name="_GoBack"/>
      <w:bookmarkEnd w:id="0"/>
    </w:p>
    <w:p w14:paraId="4EEE9C68" w14:textId="77777777" w:rsidR="007E3335" w:rsidRDefault="0085778D" w:rsidP="0085778D">
      <w:pPr>
        <w:spacing w:after="160" w:line="259" w:lineRule="auto"/>
      </w:pPr>
      <w:r w:rsidRPr="00AB4AAB">
        <w:rPr>
          <w:b/>
        </w:rPr>
        <w:t xml:space="preserve">Supplementary </w:t>
      </w:r>
      <w:r>
        <w:rPr>
          <w:b/>
        </w:rPr>
        <w:t>table</w:t>
      </w:r>
    </w:p>
    <w:p w14:paraId="02EEA3BC" w14:textId="079A8BB7" w:rsidR="00275BE5" w:rsidRDefault="00B91EBA" w:rsidP="0085778D">
      <w:pPr>
        <w:spacing w:after="160" w:line="259" w:lineRule="auto"/>
      </w:pPr>
      <w:r>
        <w:t>M</w:t>
      </w:r>
      <w:r w:rsidR="0085778D">
        <w:t xml:space="preserve">ean results for each group and outcome measure. </w:t>
      </w:r>
      <w:r w:rsidR="00275BE5">
        <w:t xml:space="preserve">SRTs </w:t>
      </w:r>
      <w:proofErr w:type="gramStart"/>
      <w:r w:rsidR="00275BE5">
        <w:t>are reported</w:t>
      </w:r>
      <w:proofErr w:type="gramEnd"/>
      <w:r w:rsidR="00275BE5">
        <w:t xml:space="preserve"> in dB SNR, MAEs in degrees.</w:t>
      </w:r>
    </w:p>
    <w:p w14:paraId="4ABB7635" w14:textId="4B6E3D2B" w:rsidR="00275BE5" w:rsidRDefault="0085778D" w:rsidP="0085778D">
      <w:pPr>
        <w:spacing w:after="160" w:line="259" w:lineRule="auto"/>
      </w:pPr>
      <w:r>
        <w:t xml:space="preserve">Note that these values </w:t>
      </w:r>
      <w:proofErr w:type="gramStart"/>
      <w:r>
        <w:t>are not corrected</w:t>
      </w:r>
      <w:proofErr w:type="gramEnd"/>
      <w:r>
        <w:t xml:space="preserve"> for age, as opposed to the </w:t>
      </w:r>
      <w:r w:rsidR="00275BE5">
        <w:t>marginal estimated means</w:t>
      </w:r>
      <w:r>
        <w:t xml:space="preserve"> reported in the pairwise comparisons</w:t>
      </w:r>
      <w:r w:rsidR="001763FC">
        <w:t xml:space="preserve"> in the main text</w:t>
      </w:r>
      <w:r>
        <w:t>.</w:t>
      </w:r>
    </w:p>
    <w:tbl>
      <w:tblPr>
        <w:tblW w:w="9071" w:type="dxa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2268"/>
        <w:gridCol w:w="1700"/>
        <w:gridCol w:w="1701"/>
        <w:gridCol w:w="1701"/>
        <w:gridCol w:w="1701"/>
      </w:tblGrid>
      <w:tr w:rsidR="0085778D" w:rsidRPr="008628A3" w14:paraId="01E32F54" w14:textId="30A9AC8F" w:rsidTr="0085778D">
        <w:tc>
          <w:tcPr>
            <w:tcW w:w="2268" w:type="dxa"/>
            <w:shd w:val="clear" w:color="auto" w:fill="auto"/>
          </w:tcPr>
          <w:p w14:paraId="296A9975" w14:textId="77777777" w:rsidR="0085778D" w:rsidRPr="008628A3" w:rsidRDefault="0085778D" w:rsidP="00871EA2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1700" w:type="dxa"/>
            <w:shd w:val="clear" w:color="auto" w:fill="auto"/>
          </w:tcPr>
          <w:p w14:paraId="798DE548" w14:textId="73D970D8" w:rsidR="0085778D" w:rsidRPr="008628A3" w:rsidRDefault="0085778D" w:rsidP="00871EA2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SRT S0N0</w:t>
            </w:r>
          </w:p>
        </w:tc>
        <w:tc>
          <w:tcPr>
            <w:tcW w:w="1701" w:type="dxa"/>
            <w:shd w:val="clear" w:color="auto" w:fill="auto"/>
          </w:tcPr>
          <w:p w14:paraId="53A1FBCF" w14:textId="3145EF7A" w:rsidR="0085778D" w:rsidRPr="008628A3" w:rsidRDefault="0085778D" w:rsidP="00871EA2">
            <w:pPr>
              <w:pStyle w:val="NoSpacing"/>
            </w:pPr>
            <w:r>
              <w:rPr>
                <w:b/>
                <w:bCs/>
              </w:rPr>
              <w:t>SRT S0Nd</w:t>
            </w:r>
          </w:p>
        </w:tc>
        <w:tc>
          <w:tcPr>
            <w:tcW w:w="1701" w:type="dxa"/>
            <w:shd w:val="clear" w:color="auto" w:fill="auto"/>
          </w:tcPr>
          <w:p w14:paraId="08460965" w14:textId="4B39A84C" w:rsidR="0085778D" w:rsidRPr="008628A3" w:rsidRDefault="0085778D" w:rsidP="00871EA2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SRT SdNg</w:t>
            </w:r>
          </w:p>
        </w:tc>
        <w:tc>
          <w:tcPr>
            <w:tcW w:w="1701" w:type="dxa"/>
            <w:shd w:val="clear" w:color="auto" w:fill="auto"/>
          </w:tcPr>
          <w:p w14:paraId="784DAF1B" w14:textId="1FE2E2C9" w:rsidR="0085778D" w:rsidRDefault="0085778D" w:rsidP="00871EA2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MAE</w:t>
            </w:r>
          </w:p>
        </w:tc>
      </w:tr>
      <w:tr w:rsidR="0085778D" w:rsidRPr="008628A3" w14:paraId="0AEAD8A3" w14:textId="574391BF" w:rsidTr="0085778D">
        <w:tc>
          <w:tcPr>
            <w:tcW w:w="2268" w:type="dxa"/>
            <w:shd w:val="clear" w:color="auto" w:fill="auto"/>
          </w:tcPr>
          <w:p w14:paraId="039B4F82" w14:textId="77777777" w:rsidR="0085778D" w:rsidRPr="008628A3" w:rsidRDefault="0085778D" w:rsidP="00871EA2">
            <w:pPr>
              <w:pStyle w:val="NoSpacing"/>
              <w:rPr>
                <w:bCs/>
              </w:rPr>
            </w:pPr>
            <w:r>
              <w:rPr>
                <w:bCs/>
              </w:rPr>
              <w:t>NH</w:t>
            </w:r>
          </w:p>
        </w:tc>
        <w:tc>
          <w:tcPr>
            <w:tcW w:w="1700" w:type="dxa"/>
            <w:shd w:val="clear" w:color="auto" w:fill="auto"/>
          </w:tcPr>
          <w:p w14:paraId="7845E539" w14:textId="77777777" w:rsidR="0085778D" w:rsidRPr="008628A3" w:rsidRDefault="0085778D" w:rsidP="00871EA2">
            <w:pPr>
              <w:pStyle w:val="NoSpacing"/>
            </w:pPr>
            <w:r>
              <w:t>-10.0 (</w:t>
            </w:r>
            <w:r w:rsidRPr="00CE5693">
              <w:t>±</w:t>
            </w:r>
            <w:r>
              <w:t xml:space="preserve"> 1.8)</w:t>
            </w:r>
          </w:p>
        </w:tc>
        <w:tc>
          <w:tcPr>
            <w:tcW w:w="1701" w:type="dxa"/>
            <w:shd w:val="clear" w:color="auto" w:fill="auto"/>
          </w:tcPr>
          <w:p w14:paraId="2C77B8FB" w14:textId="77777777" w:rsidR="0085778D" w:rsidRPr="008628A3" w:rsidRDefault="0085778D" w:rsidP="00871EA2">
            <w:pPr>
              <w:pStyle w:val="NoSpacing"/>
            </w:pPr>
            <w:r>
              <w:t>-15.5 (</w:t>
            </w:r>
            <w:r w:rsidRPr="00CE5693">
              <w:t>±</w:t>
            </w:r>
            <w:r>
              <w:t xml:space="preserve"> 2.5)</w:t>
            </w:r>
          </w:p>
        </w:tc>
        <w:tc>
          <w:tcPr>
            <w:tcW w:w="1701" w:type="dxa"/>
            <w:shd w:val="clear" w:color="auto" w:fill="auto"/>
          </w:tcPr>
          <w:p w14:paraId="08003480" w14:textId="77777777" w:rsidR="0085778D" w:rsidRPr="008628A3" w:rsidRDefault="0085778D" w:rsidP="00871EA2">
            <w:pPr>
              <w:pStyle w:val="NoSpacing"/>
            </w:pPr>
            <w:r>
              <w:t>-19.2 (</w:t>
            </w:r>
            <w:r w:rsidRPr="00CE5693">
              <w:t>±</w:t>
            </w:r>
            <w:r>
              <w:t xml:space="preserve"> 2.8)</w:t>
            </w:r>
          </w:p>
        </w:tc>
        <w:tc>
          <w:tcPr>
            <w:tcW w:w="1701" w:type="dxa"/>
            <w:shd w:val="clear" w:color="auto" w:fill="auto"/>
          </w:tcPr>
          <w:p w14:paraId="563B3ECD" w14:textId="5EBC78F7" w:rsidR="0085778D" w:rsidRDefault="0085778D" w:rsidP="00871EA2">
            <w:pPr>
              <w:pStyle w:val="NoSpacing"/>
            </w:pPr>
            <w:r>
              <w:t>6.7 (</w:t>
            </w:r>
            <w:r w:rsidRPr="00CE5693">
              <w:t>±</w:t>
            </w:r>
            <w:r>
              <w:t xml:space="preserve"> 8.1)</w:t>
            </w:r>
          </w:p>
        </w:tc>
      </w:tr>
      <w:tr w:rsidR="0085778D" w:rsidRPr="008628A3" w14:paraId="3408BCF0" w14:textId="39E52653" w:rsidTr="0085778D">
        <w:tc>
          <w:tcPr>
            <w:tcW w:w="2268" w:type="dxa"/>
            <w:shd w:val="clear" w:color="auto" w:fill="auto"/>
          </w:tcPr>
          <w:p w14:paraId="6E85994A" w14:textId="77777777" w:rsidR="0085778D" w:rsidRPr="008628A3" w:rsidRDefault="0085778D" w:rsidP="00871EA2">
            <w:pPr>
              <w:pStyle w:val="NoSpacing"/>
              <w:rPr>
                <w:bCs/>
              </w:rPr>
            </w:pPr>
            <w:r>
              <w:rPr>
                <w:bCs/>
              </w:rPr>
              <w:t>SSD-noCI</w:t>
            </w:r>
          </w:p>
        </w:tc>
        <w:tc>
          <w:tcPr>
            <w:tcW w:w="1700" w:type="dxa"/>
            <w:shd w:val="clear" w:color="auto" w:fill="auto"/>
          </w:tcPr>
          <w:p w14:paraId="16568EF1" w14:textId="77777777" w:rsidR="0085778D" w:rsidRPr="008628A3" w:rsidRDefault="0085778D" w:rsidP="00871EA2">
            <w:pPr>
              <w:pStyle w:val="NoSpacing"/>
            </w:pPr>
            <w:r>
              <w:t>-8.4 (</w:t>
            </w:r>
            <w:r w:rsidRPr="00CE5693">
              <w:t>±</w:t>
            </w:r>
            <w:r>
              <w:t xml:space="preserve"> 1.8)</w:t>
            </w:r>
          </w:p>
        </w:tc>
        <w:tc>
          <w:tcPr>
            <w:tcW w:w="1701" w:type="dxa"/>
            <w:shd w:val="clear" w:color="auto" w:fill="auto"/>
          </w:tcPr>
          <w:p w14:paraId="11B66C20" w14:textId="77777777" w:rsidR="0085778D" w:rsidRPr="008628A3" w:rsidRDefault="0085778D" w:rsidP="00871EA2">
            <w:pPr>
              <w:pStyle w:val="NoSpacing"/>
            </w:pPr>
            <w:r>
              <w:t>-13.5 (</w:t>
            </w:r>
            <w:r w:rsidRPr="00CE5693">
              <w:t>±</w:t>
            </w:r>
            <w:r>
              <w:t xml:space="preserve"> 2.0)</w:t>
            </w:r>
          </w:p>
        </w:tc>
        <w:tc>
          <w:tcPr>
            <w:tcW w:w="1701" w:type="dxa"/>
            <w:shd w:val="clear" w:color="auto" w:fill="auto"/>
          </w:tcPr>
          <w:p w14:paraId="1E5EC06C" w14:textId="77777777" w:rsidR="0085778D" w:rsidRPr="008628A3" w:rsidRDefault="0085778D" w:rsidP="00871EA2">
            <w:pPr>
              <w:pStyle w:val="NoSpacing"/>
            </w:pPr>
            <w:r>
              <w:t>-2.1 (</w:t>
            </w:r>
            <w:r w:rsidRPr="00CE5693">
              <w:t>±</w:t>
            </w:r>
            <w:r>
              <w:t xml:space="preserve"> 2.4)</w:t>
            </w:r>
          </w:p>
        </w:tc>
        <w:tc>
          <w:tcPr>
            <w:tcW w:w="1701" w:type="dxa"/>
            <w:shd w:val="clear" w:color="auto" w:fill="auto"/>
          </w:tcPr>
          <w:p w14:paraId="26FC0E8D" w14:textId="3181EA8B" w:rsidR="0085778D" w:rsidRDefault="0085778D" w:rsidP="00871EA2">
            <w:pPr>
              <w:pStyle w:val="NoSpacing"/>
            </w:pPr>
            <w:r>
              <w:t>44.6 (</w:t>
            </w:r>
            <w:r w:rsidRPr="00CE5693">
              <w:t>±</w:t>
            </w:r>
            <w:r>
              <w:t xml:space="preserve"> 6.6)</w:t>
            </w:r>
          </w:p>
        </w:tc>
      </w:tr>
      <w:tr w:rsidR="0085778D" w:rsidRPr="008628A3" w14:paraId="2A5BB8C1" w14:textId="2EC70D3E" w:rsidTr="0085778D">
        <w:tc>
          <w:tcPr>
            <w:tcW w:w="2268" w:type="dxa"/>
            <w:shd w:val="clear" w:color="auto" w:fill="auto"/>
          </w:tcPr>
          <w:p w14:paraId="4E450486" w14:textId="77777777" w:rsidR="0085778D" w:rsidRPr="008628A3" w:rsidRDefault="0085778D" w:rsidP="00871EA2">
            <w:pPr>
              <w:pStyle w:val="NoSpacing"/>
              <w:rPr>
                <w:bCs/>
              </w:rPr>
            </w:pPr>
            <w:r>
              <w:rPr>
                <w:bCs/>
              </w:rPr>
              <w:t>SSD+CI aided</w:t>
            </w:r>
          </w:p>
        </w:tc>
        <w:tc>
          <w:tcPr>
            <w:tcW w:w="1700" w:type="dxa"/>
            <w:shd w:val="clear" w:color="auto" w:fill="auto"/>
          </w:tcPr>
          <w:p w14:paraId="48CB7181" w14:textId="77777777" w:rsidR="0085778D" w:rsidRPr="008628A3" w:rsidRDefault="0085778D" w:rsidP="00871EA2">
            <w:pPr>
              <w:pStyle w:val="NoSpacing"/>
            </w:pPr>
            <w:r>
              <w:t>-9.2 (</w:t>
            </w:r>
            <w:r w:rsidRPr="00CE5693">
              <w:t>±</w:t>
            </w:r>
            <w:r>
              <w:t xml:space="preserve"> 1.7)</w:t>
            </w:r>
          </w:p>
        </w:tc>
        <w:tc>
          <w:tcPr>
            <w:tcW w:w="1701" w:type="dxa"/>
            <w:shd w:val="clear" w:color="auto" w:fill="auto"/>
          </w:tcPr>
          <w:p w14:paraId="3FCE4020" w14:textId="77777777" w:rsidR="0085778D" w:rsidRPr="008628A3" w:rsidRDefault="0085778D" w:rsidP="00871EA2">
            <w:pPr>
              <w:pStyle w:val="NoSpacing"/>
            </w:pPr>
            <w:r>
              <w:t>-13.8 (</w:t>
            </w:r>
            <w:r w:rsidRPr="00CE5693">
              <w:t>±</w:t>
            </w:r>
            <w:r>
              <w:t xml:space="preserve"> 2.9)</w:t>
            </w:r>
          </w:p>
        </w:tc>
        <w:tc>
          <w:tcPr>
            <w:tcW w:w="1701" w:type="dxa"/>
            <w:shd w:val="clear" w:color="auto" w:fill="auto"/>
          </w:tcPr>
          <w:p w14:paraId="667ED26E" w14:textId="77777777" w:rsidR="0085778D" w:rsidRPr="008628A3" w:rsidRDefault="0085778D" w:rsidP="00871EA2">
            <w:pPr>
              <w:pStyle w:val="NoSpacing"/>
            </w:pPr>
            <w:r>
              <w:t>-12.2 (</w:t>
            </w:r>
            <w:r w:rsidRPr="00CE5693">
              <w:t>±</w:t>
            </w:r>
            <w:r>
              <w:t xml:space="preserve"> 3.0)</w:t>
            </w:r>
          </w:p>
        </w:tc>
        <w:tc>
          <w:tcPr>
            <w:tcW w:w="1701" w:type="dxa"/>
            <w:shd w:val="clear" w:color="auto" w:fill="auto"/>
          </w:tcPr>
          <w:p w14:paraId="2553CB15" w14:textId="126D39AB" w:rsidR="0085778D" w:rsidRDefault="0085778D" w:rsidP="00871EA2">
            <w:pPr>
              <w:pStyle w:val="NoSpacing"/>
            </w:pPr>
            <w:r>
              <w:t>34.5 (</w:t>
            </w:r>
            <w:r w:rsidRPr="00CE5693">
              <w:t>±</w:t>
            </w:r>
            <w:r>
              <w:t xml:space="preserve"> 10.0)</w:t>
            </w:r>
          </w:p>
        </w:tc>
      </w:tr>
      <w:tr w:rsidR="0085778D" w:rsidRPr="008628A3" w14:paraId="34E479A3" w14:textId="1AA2AA04" w:rsidTr="0085778D">
        <w:tc>
          <w:tcPr>
            <w:tcW w:w="2268" w:type="dxa"/>
            <w:shd w:val="clear" w:color="auto" w:fill="auto"/>
          </w:tcPr>
          <w:p w14:paraId="1BCB8215" w14:textId="77777777" w:rsidR="0085778D" w:rsidRPr="008628A3" w:rsidRDefault="0085778D" w:rsidP="00871EA2">
            <w:pPr>
              <w:pStyle w:val="NoSpacing"/>
              <w:rPr>
                <w:bCs/>
              </w:rPr>
            </w:pPr>
            <w:r>
              <w:rPr>
                <w:bCs/>
              </w:rPr>
              <w:t>SSD+CI unaided</w:t>
            </w:r>
          </w:p>
        </w:tc>
        <w:tc>
          <w:tcPr>
            <w:tcW w:w="1700" w:type="dxa"/>
            <w:shd w:val="clear" w:color="auto" w:fill="auto"/>
          </w:tcPr>
          <w:p w14:paraId="694A1B6B" w14:textId="77777777" w:rsidR="0085778D" w:rsidRPr="008628A3" w:rsidRDefault="0085778D" w:rsidP="00871EA2">
            <w:pPr>
              <w:pStyle w:val="NoSpacing"/>
            </w:pPr>
            <w:r>
              <w:t>-9.3 (</w:t>
            </w:r>
            <w:r w:rsidRPr="00CE5693">
              <w:t>±</w:t>
            </w:r>
            <w:r>
              <w:t xml:space="preserve"> 2.0)</w:t>
            </w:r>
          </w:p>
        </w:tc>
        <w:tc>
          <w:tcPr>
            <w:tcW w:w="1701" w:type="dxa"/>
            <w:shd w:val="clear" w:color="auto" w:fill="auto"/>
          </w:tcPr>
          <w:p w14:paraId="5B0AD620" w14:textId="77777777" w:rsidR="0085778D" w:rsidRPr="008628A3" w:rsidRDefault="0085778D" w:rsidP="00871EA2">
            <w:pPr>
              <w:pStyle w:val="NoSpacing"/>
            </w:pPr>
            <w:r>
              <w:t>-14.1 (</w:t>
            </w:r>
            <w:r w:rsidRPr="00CE5693">
              <w:t>±</w:t>
            </w:r>
            <w:r>
              <w:t xml:space="preserve"> 2.3)</w:t>
            </w:r>
          </w:p>
        </w:tc>
        <w:tc>
          <w:tcPr>
            <w:tcW w:w="1701" w:type="dxa"/>
            <w:shd w:val="clear" w:color="auto" w:fill="auto"/>
          </w:tcPr>
          <w:p w14:paraId="49C565F0" w14:textId="77777777" w:rsidR="0085778D" w:rsidRPr="008628A3" w:rsidRDefault="0085778D" w:rsidP="00871EA2">
            <w:pPr>
              <w:pStyle w:val="NoSpacing"/>
            </w:pPr>
            <w:r>
              <w:t>-3.8 (</w:t>
            </w:r>
            <w:r w:rsidRPr="00CE5693">
              <w:t>±</w:t>
            </w:r>
            <w:r>
              <w:t xml:space="preserve"> 2.4)</w:t>
            </w:r>
          </w:p>
        </w:tc>
        <w:tc>
          <w:tcPr>
            <w:tcW w:w="1701" w:type="dxa"/>
            <w:shd w:val="clear" w:color="auto" w:fill="auto"/>
          </w:tcPr>
          <w:p w14:paraId="6D611692" w14:textId="4DEC8286" w:rsidR="0085778D" w:rsidRDefault="0085778D" w:rsidP="00871EA2">
            <w:pPr>
              <w:pStyle w:val="NoSpacing"/>
            </w:pPr>
            <w:r>
              <w:t>44.0 (</w:t>
            </w:r>
            <w:r w:rsidRPr="00CE5693">
              <w:t>±</w:t>
            </w:r>
            <w:r>
              <w:t xml:space="preserve"> 6.6)</w:t>
            </w:r>
          </w:p>
        </w:tc>
      </w:tr>
    </w:tbl>
    <w:p w14:paraId="76B18BDA" w14:textId="3F71859E" w:rsidR="0085778D" w:rsidRDefault="0085778D" w:rsidP="00C01DD1">
      <w:pPr>
        <w:spacing w:after="160" w:line="259" w:lineRule="auto"/>
        <w:rPr>
          <w:b/>
        </w:rPr>
      </w:pPr>
    </w:p>
    <w:p w14:paraId="011FD94A" w14:textId="77777777" w:rsidR="00FB321F" w:rsidRDefault="00FB321F" w:rsidP="00C01DD1">
      <w:pPr>
        <w:spacing w:after="160" w:line="259" w:lineRule="auto"/>
        <w:rPr>
          <w:b/>
        </w:rPr>
      </w:pPr>
    </w:p>
    <w:p w14:paraId="170C973B" w14:textId="77777777" w:rsidR="00B91EBA" w:rsidRDefault="00B91EBA" w:rsidP="00FB321F">
      <w:pPr>
        <w:spacing w:after="160" w:line="259" w:lineRule="auto"/>
        <w:rPr>
          <w:b/>
        </w:rPr>
      </w:pPr>
    </w:p>
    <w:p w14:paraId="340A143A" w14:textId="77777777" w:rsidR="00B91EBA" w:rsidRDefault="00B91EBA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E2F4624" w14:textId="2AEFF8E9" w:rsidR="007E3335" w:rsidRDefault="00FB321F" w:rsidP="00C01DD1">
      <w:pPr>
        <w:spacing w:after="160" w:line="259" w:lineRule="auto"/>
      </w:pPr>
      <w:r w:rsidRPr="00AB4AAB">
        <w:rPr>
          <w:b/>
        </w:rPr>
        <w:lastRenderedPageBreak/>
        <w:t>Supplementary figure A</w:t>
      </w:r>
    </w:p>
    <w:p w14:paraId="50B5CD3E" w14:textId="67C93CD3" w:rsidR="00275BE5" w:rsidRDefault="00C01DD1" w:rsidP="00C01DD1">
      <w:pPr>
        <w:spacing w:after="160" w:line="259" w:lineRule="auto"/>
      </w:pPr>
      <w:r>
        <w:t xml:space="preserve">Individual SRTs taken together for all </w:t>
      </w:r>
      <w:r w:rsidRPr="00025E9A">
        <w:t>measurements, for children from NH (grey circles), SSD-noCI (blue triangles), SSD+CI aided (red squares) and SSD+CI unaided (yel</w:t>
      </w:r>
      <w:r>
        <w:t xml:space="preserve">low crosses) groups. </w:t>
      </w:r>
      <w:r w:rsidRPr="00025E9A">
        <w:t>Estimated mean scores per condition (black dots) and corresponding confidence intervals (black bars) were a</w:t>
      </w:r>
      <w:r>
        <w:t>dded on top, based on models which analyzed within-group differences across conditions (</w:t>
      </w:r>
      <w:proofErr w:type="spellStart"/>
      <w:r w:rsidRPr="00025E9A">
        <w:rPr>
          <w:i/>
        </w:rPr>
        <w:t>SRT</w:t>
      </w:r>
      <w:r w:rsidRPr="006A2DD1">
        <w:rPr>
          <w:i/>
          <w:vertAlign w:val="subscript"/>
        </w:rPr>
        <w:t>group</w:t>
      </w:r>
      <w:proofErr w:type="spellEnd"/>
      <w:r w:rsidRPr="00025E9A">
        <w:rPr>
          <w:i/>
        </w:rPr>
        <w:t xml:space="preserve"> ~ condition + age + I|ID</w:t>
      </w:r>
      <w:r w:rsidR="00275BE5">
        <w:t>).</w:t>
      </w:r>
    </w:p>
    <w:p w14:paraId="1DADAB95" w14:textId="4C3963C8" w:rsidR="00C01DD1" w:rsidRPr="00025E9A" w:rsidRDefault="00493F89" w:rsidP="00C01DD1">
      <w:pPr>
        <w:spacing w:after="160" w:line="259" w:lineRule="auto"/>
      </w:pPr>
      <w:r>
        <w:t>Within each group, a</w:t>
      </w:r>
      <w:r w:rsidR="00C01DD1" w:rsidRPr="00025E9A">
        <w:t>ll between-condition comparisons were highly significant (p &lt; 0.001), except for the SSD+CI children in the aided condition (S0Nd-SdNg:</w:t>
      </w:r>
      <w:r w:rsidR="00C01DD1" w:rsidRPr="001B43D5">
        <w:rPr>
          <w:i/>
        </w:rPr>
        <w:t xml:space="preserve"> p </w:t>
      </w:r>
      <w:r w:rsidR="00C01DD1" w:rsidRPr="00025E9A">
        <w:t>= 0.020).</w:t>
      </w:r>
      <w:r w:rsidR="00C01DD1">
        <w:t xml:space="preserve"> The graph does not show the effect of age, which was significant for all groups in all conditions.</w:t>
      </w:r>
    </w:p>
    <w:p w14:paraId="475059A4" w14:textId="180C3DA8" w:rsidR="00C01DD1" w:rsidRDefault="00C01DD1" w:rsidP="00C01DD1">
      <w:r>
        <w:rPr>
          <w:noProof/>
          <w:lang w:val="nl-BE" w:eastAsia="nl-BE"/>
        </w:rPr>
        <w:drawing>
          <wp:inline distT="0" distB="0" distL="0" distR="0" wp14:anchorId="7D3D45A8" wp14:editId="32A6323F">
            <wp:extent cx="5399055" cy="38404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PINcontrasts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072"/>
                    <a:stretch/>
                  </pic:blipFill>
                  <pic:spPr bwMode="auto">
                    <a:xfrm>
                      <a:off x="0" y="0"/>
                      <a:ext cx="5399543" cy="3840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A60922" w14:textId="643F7D2C" w:rsidR="0085778D" w:rsidRDefault="0085778D" w:rsidP="00C01DD1"/>
    <w:p w14:paraId="3337F566" w14:textId="77777777" w:rsidR="00B91EBA" w:rsidRDefault="00B91EBA" w:rsidP="00FB321F">
      <w:pPr>
        <w:spacing w:after="160" w:line="259" w:lineRule="auto"/>
        <w:rPr>
          <w:b/>
        </w:rPr>
      </w:pPr>
    </w:p>
    <w:p w14:paraId="70417C85" w14:textId="77777777" w:rsidR="00B91EBA" w:rsidRDefault="00B91EBA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87D4B23" w14:textId="77777777" w:rsidR="007E3335" w:rsidRDefault="00C01DD1" w:rsidP="00C01DD1">
      <w:pPr>
        <w:spacing w:after="160" w:line="259" w:lineRule="auto"/>
      </w:pPr>
      <w:r w:rsidRPr="00AB4AAB">
        <w:rPr>
          <w:b/>
        </w:rPr>
        <w:lastRenderedPageBreak/>
        <w:t xml:space="preserve">Supplementary figure </w:t>
      </w:r>
      <w:r w:rsidR="007E3335">
        <w:rPr>
          <w:b/>
        </w:rPr>
        <w:t>B</w:t>
      </w:r>
    </w:p>
    <w:p w14:paraId="08D06067" w14:textId="2BA372F1" w:rsidR="00275BE5" w:rsidRDefault="00C01DD1" w:rsidP="00C01DD1">
      <w:pPr>
        <w:spacing w:after="160" w:line="259" w:lineRule="auto"/>
      </w:pPr>
      <w:r>
        <w:t xml:space="preserve">Individual MAEs taken together for all </w:t>
      </w:r>
      <w:r w:rsidRPr="00025E9A">
        <w:t xml:space="preserve">measurements, for children from </w:t>
      </w:r>
      <w:r w:rsidR="002679F9" w:rsidRPr="00025E9A">
        <w:t>NH (grey circles), SSD-noCI (blue triangles), SSD+CI aided (red squares) and SSD+CI unaided (yel</w:t>
      </w:r>
      <w:r w:rsidR="002679F9">
        <w:t>low crosses) groups</w:t>
      </w:r>
      <w:r w:rsidRPr="00025E9A">
        <w:t xml:space="preserve">. </w:t>
      </w:r>
      <w:r w:rsidR="002679F9">
        <w:t xml:space="preserve">The dotted line at 44° degrees corresponds to chance level performance; scores below the dotted line at 34° are significantly better than chance. </w:t>
      </w:r>
      <w:r w:rsidRPr="00025E9A">
        <w:t xml:space="preserve">Estimated mean scores per </w:t>
      </w:r>
      <w:r>
        <w:t>group</w:t>
      </w:r>
      <w:r w:rsidRPr="00025E9A">
        <w:t xml:space="preserve"> (black dots) and corresponding confidence intervals (black bars) </w:t>
      </w:r>
      <w:proofErr w:type="gramStart"/>
      <w:r w:rsidRPr="00025E9A">
        <w:t>were a</w:t>
      </w:r>
      <w:r>
        <w:t>dded</w:t>
      </w:r>
      <w:proofErr w:type="gramEnd"/>
      <w:r>
        <w:t xml:space="preserve"> on top, based on the model used for the main analysis (</w:t>
      </w:r>
      <w:r>
        <w:rPr>
          <w:i/>
        </w:rPr>
        <w:t>MAE</w:t>
      </w:r>
      <w:r w:rsidRPr="00025E9A">
        <w:rPr>
          <w:i/>
        </w:rPr>
        <w:t xml:space="preserve"> ~ </w:t>
      </w:r>
      <w:r>
        <w:rPr>
          <w:i/>
        </w:rPr>
        <w:t>group</w:t>
      </w:r>
      <w:r w:rsidRPr="00025E9A">
        <w:rPr>
          <w:i/>
        </w:rPr>
        <w:t xml:space="preserve"> + age + I|ID</w:t>
      </w:r>
      <w:r w:rsidR="00275BE5">
        <w:t>).</w:t>
      </w:r>
    </w:p>
    <w:p w14:paraId="36580DFB" w14:textId="708DBE74" w:rsidR="00C01DD1" w:rsidRDefault="00C01DD1" w:rsidP="00C01DD1">
      <w:pPr>
        <w:spacing w:after="160" w:line="259" w:lineRule="auto"/>
      </w:pPr>
      <w:r>
        <w:t>All group</w:t>
      </w:r>
      <w:r w:rsidRPr="00025E9A">
        <w:t xml:space="preserve"> comparisons were highly significant (p &lt; 0.001), except for the </w:t>
      </w:r>
      <w:r>
        <w:t>difference between the SSD-noCI and the unaided SSD+CI group (0.2°,</w:t>
      </w:r>
      <w:r w:rsidRPr="001B43D5">
        <w:rPr>
          <w:i/>
        </w:rPr>
        <w:t xml:space="preserve"> p </w:t>
      </w:r>
      <w:r>
        <w:t>= 1). The graph does not show the effect of age, which was significant and interacted with group.</w:t>
      </w:r>
    </w:p>
    <w:p w14:paraId="6B1D27C7" w14:textId="77777777" w:rsidR="00C01DD1" w:rsidRPr="007C371F" w:rsidRDefault="00C01DD1" w:rsidP="00C01DD1">
      <w:r>
        <w:rPr>
          <w:noProof/>
          <w:lang w:val="nl-BE" w:eastAsia="nl-BE"/>
        </w:rPr>
        <w:drawing>
          <wp:inline distT="0" distB="0" distL="0" distR="0" wp14:anchorId="2CE26A3D" wp14:editId="0512675A">
            <wp:extent cx="5399055" cy="3886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OCcontrasts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013"/>
                    <a:stretch/>
                  </pic:blipFill>
                  <pic:spPr bwMode="auto">
                    <a:xfrm>
                      <a:off x="0" y="0"/>
                      <a:ext cx="5399543" cy="3886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01DD1" w:rsidRPr="007C371F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E1CF6E" w14:textId="77777777" w:rsidR="00BE1D73" w:rsidRDefault="000F1F83">
      <w:pPr>
        <w:spacing w:after="0" w:line="240" w:lineRule="auto"/>
      </w:pPr>
      <w:r>
        <w:separator/>
      </w:r>
    </w:p>
  </w:endnote>
  <w:endnote w:type="continuationSeparator" w:id="0">
    <w:p w14:paraId="05C71ADA" w14:textId="77777777" w:rsidR="00BE1D73" w:rsidRDefault="000F1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2883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139C39" w14:textId="5E77303A" w:rsidR="00FC0CEE" w:rsidRDefault="00C01DD1" w:rsidP="004C2C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529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CA85EB" w14:textId="77777777" w:rsidR="00BE1D73" w:rsidRDefault="000F1F83">
      <w:pPr>
        <w:spacing w:after="0" w:line="240" w:lineRule="auto"/>
      </w:pPr>
      <w:r>
        <w:separator/>
      </w:r>
    </w:p>
  </w:footnote>
  <w:footnote w:type="continuationSeparator" w:id="0">
    <w:p w14:paraId="4544B16C" w14:textId="77777777" w:rsidR="00BE1D73" w:rsidRDefault="000F1F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DD1"/>
    <w:rsid w:val="000F1F83"/>
    <w:rsid w:val="001763FC"/>
    <w:rsid w:val="00226B46"/>
    <w:rsid w:val="002679F9"/>
    <w:rsid w:val="00275BE5"/>
    <w:rsid w:val="00397C4D"/>
    <w:rsid w:val="00493F89"/>
    <w:rsid w:val="004E19D9"/>
    <w:rsid w:val="005F5B29"/>
    <w:rsid w:val="00767437"/>
    <w:rsid w:val="007E3335"/>
    <w:rsid w:val="007E5768"/>
    <w:rsid w:val="0085778D"/>
    <w:rsid w:val="008A16F3"/>
    <w:rsid w:val="008C0471"/>
    <w:rsid w:val="00A648E1"/>
    <w:rsid w:val="00AB4AAB"/>
    <w:rsid w:val="00B91EBA"/>
    <w:rsid w:val="00BE1D73"/>
    <w:rsid w:val="00C01DD1"/>
    <w:rsid w:val="00C06380"/>
    <w:rsid w:val="00E6303A"/>
    <w:rsid w:val="00F40541"/>
    <w:rsid w:val="00FB321F"/>
    <w:rsid w:val="00FD5295"/>
    <w:rsid w:val="00FF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078CA"/>
  <w15:chartTrackingRefBased/>
  <w15:docId w15:val="{E79E6A28-712C-46DE-B313-1D4C6E008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DD1"/>
    <w:pPr>
      <w:spacing w:after="120" w:line="276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1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DD1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C06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06380"/>
    <w:pPr>
      <w:spacing w:after="0" w:line="276" w:lineRule="auto"/>
    </w:pPr>
    <w:rPr>
      <w:rFonts w:ascii="Times New Roman" w:eastAsia="Calibri" w:hAnsi="Times New Roman" w:cs="Times New Roman"/>
      <w:color w:val="000000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7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78D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26B46"/>
    <w:pPr>
      <w:spacing w:after="0" w:line="24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4E477C8C2107479A50B74628007655" ma:contentTypeVersion="14" ma:contentTypeDescription="Create a new document." ma:contentTypeScope="" ma:versionID="943012645df38ca663c6a1a828f67fc7">
  <xsd:schema xmlns:xsd="http://www.w3.org/2001/XMLSchema" xmlns:xs="http://www.w3.org/2001/XMLSchema" xmlns:p="http://schemas.microsoft.com/office/2006/metadata/properties" xmlns:ns3="ea90b52a-1d75-4f3f-9c80-e967e62e59d2" xmlns:ns4="3dcd04d7-aa1f-4877-bdfd-dc9a2cf03f93" targetNamespace="http://schemas.microsoft.com/office/2006/metadata/properties" ma:root="true" ma:fieldsID="7957a52c2cab7e835133159802cb9833" ns3:_="" ns4:_="">
    <xsd:import namespace="ea90b52a-1d75-4f3f-9c80-e967e62e59d2"/>
    <xsd:import namespace="3dcd04d7-aa1f-4877-bdfd-dc9a2cf03f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0b52a-1d75-4f3f-9c80-e967e62e59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d04d7-aa1f-4877-bdfd-dc9a2cf03f9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4FBFD2-ED2D-4F90-9DD8-0FBEFB8E5E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90b52a-1d75-4f3f-9c80-e967e62e59d2"/>
    <ds:schemaRef ds:uri="3dcd04d7-aa1f-4877-bdfd-dc9a2cf03f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80B750-DD84-4E44-813E-B3D5E9EC7F05}">
  <ds:schemaRefs>
    <ds:schemaRef ds:uri="3dcd04d7-aa1f-4877-bdfd-dc9a2cf03f93"/>
    <ds:schemaRef ds:uri="ea90b52a-1d75-4f3f-9c80-e967e62e59d2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B550DA11-F0E9-441E-B053-4A3CA67B9E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400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Arras</dc:creator>
  <cp:keywords/>
  <dc:description/>
  <cp:lastModifiedBy>Tine Arras</cp:lastModifiedBy>
  <cp:revision>21</cp:revision>
  <dcterms:created xsi:type="dcterms:W3CDTF">2022-02-09T20:38:00Z</dcterms:created>
  <dcterms:modified xsi:type="dcterms:W3CDTF">2022-04-01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4E477C8C2107479A50B74628007655</vt:lpwstr>
  </property>
</Properties>
</file>